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6B680" w14:textId="58149124" w:rsidR="00FD6A44" w:rsidRDefault="00FD6A44" w:rsidP="00FD6A44">
      <w:pPr>
        <w:rPr>
          <w:rFonts w:ascii="Times New Roman" w:eastAsia="Calibri" w:hAnsi="Times New Roman" w:cs="Times New Roman"/>
          <w:sz w:val="24"/>
          <w:szCs w:val="24"/>
        </w:rPr>
      </w:pPr>
      <w:r w:rsidRPr="00FD6A4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45522">
        <w:rPr>
          <w:rFonts w:ascii="Times New Roman" w:hAnsi="Times New Roman" w:cs="Times New Roman"/>
          <w:b/>
          <w:sz w:val="24"/>
          <w:szCs w:val="24"/>
        </w:rPr>
        <w:t>2</w:t>
      </w:r>
      <w:r w:rsidRPr="00FD6A4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0247">
        <w:rPr>
          <w:rFonts w:ascii="Times New Roman" w:hAnsi="Times New Roman" w:cs="Times New Roman"/>
          <w:bCs/>
          <w:sz w:val="24"/>
          <w:szCs w:val="24"/>
        </w:rPr>
        <w:t>Diffu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FD6A44">
        <w:rPr>
          <w:rFonts w:ascii="Times New Roman" w:eastAsia="Calibri" w:hAnsi="Times New Roman" w:cs="Times New Roman"/>
          <w:sz w:val="24"/>
          <w:szCs w:val="24"/>
        </w:rPr>
        <w:t>mag</w:t>
      </w:r>
      <w:r>
        <w:rPr>
          <w:rFonts w:ascii="Times New Roman" w:eastAsia="Calibri" w:hAnsi="Times New Roman" w:cs="Times New Roman"/>
          <w:sz w:val="24"/>
          <w:szCs w:val="24"/>
        </w:rPr>
        <w:t>ing</w:t>
      </w:r>
      <w:r w:rsidRPr="00FD6A44">
        <w:rPr>
          <w:rFonts w:ascii="Times New Roman" w:eastAsia="Calibri" w:hAnsi="Times New Roman" w:cs="Times New Roman"/>
          <w:sz w:val="24"/>
          <w:szCs w:val="24"/>
        </w:rPr>
        <w:t xml:space="preserve"> acquisition and processing details by research </w:t>
      </w:r>
      <w:r>
        <w:rPr>
          <w:rFonts w:ascii="Times New Roman" w:eastAsia="Calibri" w:hAnsi="Times New Roman" w:cs="Times New Roman"/>
          <w:sz w:val="24"/>
          <w:szCs w:val="24"/>
        </w:rPr>
        <w:t>site</w:t>
      </w:r>
      <w:r w:rsidRPr="00FD6A44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ListTable1Light-Accent1"/>
        <w:tblW w:w="0" w:type="auto"/>
        <w:jc w:val="center"/>
        <w:tblBorders>
          <w:top w:val="thinThickSmallGap" w:sz="24" w:space="0" w:color="auto"/>
          <w:bottom w:val="thickThinSmallGap" w:sz="2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35"/>
        <w:gridCol w:w="1075"/>
        <w:gridCol w:w="1120"/>
        <w:gridCol w:w="771"/>
        <w:gridCol w:w="1460"/>
        <w:gridCol w:w="1010"/>
        <w:gridCol w:w="849"/>
        <w:gridCol w:w="772"/>
        <w:gridCol w:w="772"/>
        <w:gridCol w:w="772"/>
      </w:tblGrid>
      <w:tr w:rsidR="00CD3BA7" w:rsidRPr="00CD3BA7" w14:paraId="326C104D" w14:textId="77777777" w:rsidTr="00CD3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EA63E0" w14:textId="22B0395F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07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44064631" w14:textId="77777777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ner</w:t>
            </w:r>
          </w:p>
        </w:tc>
        <w:tc>
          <w:tcPr>
            <w:tcW w:w="1120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BF9A05" w14:textId="77777777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771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8491F3" w14:textId="77777777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of Slices</w:t>
            </w:r>
          </w:p>
        </w:tc>
        <w:tc>
          <w:tcPr>
            <w:tcW w:w="1460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5CDFF2D7" w14:textId="5D95AF1A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oxel Siz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m</w:t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1673FA99" w14:textId="77777777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adient </w:t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Directions</w:t>
            </w:r>
          </w:p>
        </w:tc>
        <w:tc>
          <w:tcPr>
            <w:tcW w:w="849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7A6186E9" w14:textId="77777777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-value </w:t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mm/s</w:t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8195DA" w14:textId="526B5E1F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b=0 scans</w:t>
            </w:r>
          </w:p>
        </w:tc>
        <w:tc>
          <w:tcPr>
            <w:tcW w:w="77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285E93C1" w14:textId="51314A0E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4F57187F" w14:textId="77777777" w:rsidR="00CD3BA7" w:rsidRPr="00CD3BA7" w:rsidRDefault="00CD3BA7" w:rsidP="00CD3B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 (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D3BA7" w:rsidRPr="00CD3BA7" w14:paraId="59C90EEB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76BA3502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n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6090822A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22DE699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498581A6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21CB953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x 1 x 1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1A277B7A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77B8C8C4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6FAF20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424B77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F9F026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</w:tr>
      <w:tr w:rsidR="00CD3BA7" w:rsidRPr="00CD3BA7" w14:paraId="1D7CB05A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114E4290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RIC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025C4517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 Signa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x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28D32E5E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48A689A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37FC347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mm slice thickness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6175C72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7E65B15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E50CA0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C62E7E0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9664FD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D3BA7" w:rsidRPr="00CD3BA7" w14:paraId="0E004CDD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53864170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KUT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6089503C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0ED7F2E1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0D8D567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023BCE7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 x 1.81 x 1.79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4B6C183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0CE93121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 (2x)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90E65E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x)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86726A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841C9A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0</w:t>
            </w:r>
          </w:p>
        </w:tc>
      </w:tr>
      <w:tr w:rsidR="00CD3BA7" w:rsidRPr="00CD3BA7" w14:paraId="3C124541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3C9168F7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CZ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3174ABC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 Discovery MR750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63EF38F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6B69AB6E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4FE2884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2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40930C9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64570646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9988A36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BFB313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E9B6DD6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0</w:t>
            </w:r>
          </w:p>
        </w:tc>
      </w:tr>
      <w:tr w:rsidR="00CD3BA7" w:rsidRPr="00CD3BA7" w14:paraId="11B3B1E8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23F7AB9A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GEN-Ireland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6F7EF661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74BED35B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57BF4E7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6131B6D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 x 1.75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4B405C3A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7F1EFC2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2BC514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D86632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797045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86</w:t>
            </w:r>
          </w:p>
        </w:tc>
      </w:tr>
      <w:tr w:rsidR="00CD3BA7" w:rsidRPr="00CD3BA7" w14:paraId="6853EE48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35BCD398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rence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280E3E8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4582298C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2D80AB8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3C41922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2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3A90541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4DF67DC6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443EE1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3D11EE67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3F3BD8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</w:tr>
      <w:tr w:rsidR="00CD3BA7" w:rsidRPr="00CD3BA7" w14:paraId="2367EACA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76E93318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va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6B5A11FB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enia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7970CA8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7716C97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403B3F5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2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3BF971C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6B8EA73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AB21DE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E3326C6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B6368A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0</w:t>
            </w:r>
          </w:p>
        </w:tc>
      </w:tr>
      <w:tr w:rsidR="00CD3BA7" w:rsidRPr="00CD3BA7" w14:paraId="3E26755A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64A702F3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ifswald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76290DA0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emens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io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1FFC9BCD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38F1D7DF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30F35C0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x 1.8 x 1.8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031E667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404DA89D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E4A708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8CB74DD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04EEDF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00</w:t>
            </w:r>
          </w:p>
        </w:tc>
      </w:tr>
      <w:tr w:rsidR="00CD3BA7" w:rsidRPr="00CD3BA7" w14:paraId="0EB747D3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6470D9C8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ry Ford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585FB08F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 Signa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6A05552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69A0DF5B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5BA5A19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 × 1.96 × 2.6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7C35F20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3C92E942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B0B666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2F64B764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5DC4AE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0</w:t>
            </w:r>
          </w:p>
        </w:tc>
      </w:tr>
      <w:tr w:rsidR="00CD3BA7" w:rsidRPr="00CD3BA7" w14:paraId="4018A922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284B1869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BAPS_31DIR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63F434CE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2A9AB9AD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0CD1D87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696A5D6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x 2.4 x 2.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308DB17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46DD66BD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36BB31F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67860E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32AD3D7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0</w:t>
            </w:r>
          </w:p>
        </w:tc>
      </w:tr>
      <w:tr w:rsidR="00CD3BA7" w:rsidRPr="00CD3BA7" w14:paraId="71B0897E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0D1D5240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BAPS_39DIR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38E90D02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5FA4E29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53948A2C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0485AE5A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 x 1.97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177E698C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67A3D1D6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2B5DE81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625B39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F67483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38</w:t>
            </w:r>
          </w:p>
        </w:tc>
      </w:tr>
      <w:tr w:rsidR="00CD3BA7" w:rsidRPr="00CD3BA7" w14:paraId="742745FC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1C97888F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IBAPS_88DIR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7C5E8B12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520A296C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6AE4060C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48C8F73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x 1.25 x 2.5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60BFDDF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3BB2BA9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2AD5B12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F8B930F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895984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0</w:t>
            </w:r>
          </w:p>
        </w:tc>
      </w:tr>
      <w:tr w:rsidR="00CD3BA7" w:rsidRPr="00CD3BA7" w14:paraId="6F3665D4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21B4CE02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L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304FE72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 Discovery MR750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0462FD5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649D9AF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0D4FD872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x 2.4 x 2.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4B2F3C8B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6E32840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22FED63C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256D745F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316194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D3BA7" w:rsidRPr="00CD3BA7" w14:paraId="5571C8FC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14ED65D0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pool_Walton</w:t>
            </w:r>
            <w:proofErr w:type="spellEnd"/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72679056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 Discovery MR750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0A1920C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010BAE7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382FDC5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x 1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1F251E1F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6E015DC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576B4C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6029700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C67D13C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0</w:t>
            </w:r>
          </w:p>
        </w:tc>
      </w:tr>
      <w:tr w:rsidR="00CD3BA7" w:rsidRPr="00CD3BA7" w14:paraId="4E36FFE3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09384C6F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I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4FD8EC7B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4FF5005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051A619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601EDE3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2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1B3F76D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6CBFCD6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538EA4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38150D5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306D272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0</w:t>
            </w:r>
          </w:p>
        </w:tc>
      </w:tr>
      <w:tr w:rsidR="00CD3BA7" w:rsidRPr="00CD3BA7" w14:paraId="6807ED81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2F038E31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YU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3672C8C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Allegra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6C8CCE4F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70D394FF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0007F4D9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x 2.5 x 2.5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4C48E63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23B4034E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BEF811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3E38C45F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22D2490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0</w:t>
            </w:r>
          </w:p>
        </w:tc>
      </w:tr>
      <w:tr w:rsidR="00CD3BA7" w:rsidRPr="00CD3BA7" w14:paraId="35AE535B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132F5BC9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bourne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1AE0F36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42E697E6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235E3876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70A8BB8A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x 2.5 x 2.5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142F919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7FF0725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660624E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7AA8226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F3BA72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0</w:t>
            </w:r>
          </w:p>
        </w:tc>
      </w:tr>
      <w:tr w:rsidR="00CD3BA7" w:rsidRPr="00CD3BA7" w14:paraId="74616FE3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7BC0955C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L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262ED95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 Signa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x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6E53CBA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1FB957C2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2468720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5×1.875×2.4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55EBA4D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4C1F1F86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61092E9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384D720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E1C7D9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D3BA7" w:rsidRPr="00CD3BA7" w14:paraId="2F389C16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590E47C8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SD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13E4A84A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 Discovery MR750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4618D03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40F788D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7349A44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 x 1.86 x 2.5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6B302184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3082AA2F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FC78FD6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5E5D88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DAFF647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0</w:t>
            </w:r>
          </w:p>
        </w:tc>
      </w:tr>
      <w:tr w:rsidR="00CD3BA7" w:rsidRPr="00CD3BA7" w14:paraId="5CEF4120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29C8D475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G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188B5C88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mens Trio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3569809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2B76B04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0355F0C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 x 1.89 x 1.89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13020F3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510E17BB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24B1329C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3CEF3DB3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11ECA4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0</w:t>
            </w:r>
          </w:p>
        </w:tc>
      </w:tr>
      <w:tr w:rsidR="00CD3BA7" w:rsidRPr="00CD3BA7" w14:paraId="3CCF2F60" w14:textId="77777777" w:rsidTr="00CD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61A24981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M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29EAD4BF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30F07908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145FF2FD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3FF9878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2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62D1726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181DC46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4903D8F0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33A65A43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0FE18579" w14:textId="77777777" w:rsidR="00CD3BA7" w:rsidRPr="00CD3BA7" w:rsidRDefault="00CD3BA7" w:rsidP="00CD3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60</w:t>
            </w:r>
          </w:p>
        </w:tc>
      </w:tr>
      <w:tr w:rsidR="00CD3BA7" w:rsidRPr="00CD3BA7" w14:paraId="62DAF3C0" w14:textId="77777777" w:rsidTr="00CD3BA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FFFFFF" w:themeFill="background1"/>
            <w:noWrap/>
            <w:vAlign w:val="center"/>
            <w:hideMark/>
          </w:tcPr>
          <w:p w14:paraId="73593D47" w14:textId="77777777" w:rsidR="00CD3BA7" w:rsidRPr="00CD3BA7" w:rsidRDefault="00CD3BA7" w:rsidP="00CD3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CAMP</w:t>
            </w:r>
          </w:p>
        </w:tc>
        <w:tc>
          <w:tcPr>
            <w:tcW w:w="1075" w:type="dxa"/>
            <w:shd w:val="clear" w:color="auto" w:fill="FFFFFF" w:themeFill="background1"/>
            <w:noWrap/>
            <w:vAlign w:val="center"/>
            <w:hideMark/>
          </w:tcPr>
          <w:p w14:paraId="4190D0F7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ilips </w:t>
            </w:r>
            <w:proofErr w:type="spellStart"/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1120" w:type="dxa"/>
            <w:shd w:val="clear" w:color="auto" w:fill="FFFFFF" w:themeFill="background1"/>
            <w:noWrap/>
            <w:vAlign w:val="center"/>
            <w:hideMark/>
          </w:tcPr>
          <w:p w14:paraId="6BAD7D7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</w:t>
            </w:r>
          </w:p>
        </w:tc>
        <w:tc>
          <w:tcPr>
            <w:tcW w:w="771" w:type="dxa"/>
            <w:shd w:val="clear" w:color="auto" w:fill="FFFFFF" w:themeFill="background1"/>
            <w:noWrap/>
            <w:vAlign w:val="center"/>
            <w:hideMark/>
          </w:tcPr>
          <w:p w14:paraId="79B2B04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  <w:hideMark/>
          </w:tcPr>
          <w:p w14:paraId="57220F7A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2 x 2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center"/>
            <w:hideMark/>
          </w:tcPr>
          <w:p w14:paraId="50B89A4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center"/>
            <w:hideMark/>
          </w:tcPr>
          <w:p w14:paraId="55028EC5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E2C0FA1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5B607B30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  <w:hideMark/>
          </w:tcPr>
          <w:p w14:paraId="1F62C944" w14:textId="77777777" w:rsidR="00CD3BA7" w:rsidRPr="00CD3BA7" w:rsidRDefault="00CD3BA7" w:rsidP="00CD3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3B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0</w:t>
            </w:r>
          </w:p>
        </w:tc>
      </w:tr>
    </w:tbl>
    <w:p w14:paraId="54498866" w14:textId="6C4D06FA" w:rsidR="00172014" w:rsidRDefault="0017201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62119C2E" w14:textId="77777777" w:rsidR="00AA77D5" w:rsidRPr="00FD6A44" w:rsidRDefault="00AA77D5">
      <w:pPr>
        <w:rPr>
          <w:rFonts w:ascii="Times New Roman" w:hAnsi="Times New Roman" w:cs="Times New Roman"/>
          <w:sz w:val="20"/>
          <w:szCs w:val="20"/>
        </w:rPr>
      </w:pPr>
    </w:p>
    <w:sectPr w:rsidR="00AA77D5" w:rsidRPr="00FD6A44" w:rsidSect="00FD6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44"/>
    <w:rsid w:val="00006DA6"/>
    <w:rsid w:val="00017E1A"/>
    <w:rsid w:val="000A1BAC"/>
    <w:rsid w:val="000C0247"/>
    <w:rsid w:val="00172014"/>
    <w:rsid w:val="00185074"/>
    <w:rsid w:val="00187D8F"/>
    <w:rsid w:val="00201061"/>
    <w:rsid w:val="002B5EEC"/>
    <w:rsid w:val="002D55F6"/>
    <w:rsid w:val="00351A8A"/>
    <w:rsid w:val="003537E7"/>
    <w:rsid w:val="00387497"/>
    <w:rsid w:val="003E2E55"/>
    <w:rsid w:val="004B362B"/>
    <w:rsid w:val="00512060"/>
    <w:rsid w:val="00564AF3"/>
    <w:rsid w:val="005C43B2"/>
    <w:rsid w:val="006135CA"/>
    <w:rsid w:val="006259C1"/>
    <w:rsid w:val="00686270"/>
    <w:rsid w:val="006901F4"/>
    <w:rsid w:val="006D4F55"/>
    <w:rsid w:val="00745522"/>
    <w:rsid w:val="007639F4"/>
    <w:rsid w:val="00764CC6"/>
    <w:rsid w:val="007F1EA6"/>
    <w:rsid w:val="00801295"/>
    <w:rsid w:val="00805F94"/>
    <w:rsid w:val="0085279E"/>
    <w:rsid w:val="0089498E"/>
    <w:rsid w:val="00955B14"/>
    <w:rsid w:val="00996917"/>
    <w:rsid w:val="00A11213"/>
    <w:rsid w:val="00A13FD0"/>
    <w:rsid w:val="00A81F80"/>
    <w:rsid w:val="00AA77D5"/>
    <w:rsid w:val="00AE1549"/>
    <w:rsid w:val="00AF6939"/>
    <w:rsid w:val="00B23FC8"/>
    <w:rsid w:val="00B47BD1"/>
    <w:rsid w:val="00B917BA"/>
    <w:rsid w:val="00B965A3"/>
    <w:rsid w:val="00BA5644"/>
    <w:rsid w:val="00BD07DB"/>
    <w:rsid w:val="00C36CFA"/>
    <w:rsid w:val="00C624A1"/>
    <w:rsid w:val="00C700AC"/>
    <w:rsid w:val="00C96E7D"/>
    <w:rsid w:val="00CC7F8A"/>
    <w:rsid w:val="00CD3BA7"/>
    <w:rsid w:val="00CE754A"/>
    <w:rsid w:val="00D302A7"/>
    <w:rsid w:val="00D46D9B"/>
    <w:rsid w:val="00DA2D0D"/>
    <w:rsid w:val="00DA7329"/>
    <w:rsid w:val="00E073E5"/>
    <w:rsid w:val="00E37C97"/>
    <w:rsid w:val="00F31CCC"/>
    <w:rsid w:val="00F42A27"/>
    <w:rsid w:val="00F5273D"/>
    <w:rsid w:val="00F76D3B"/>
    <w:rsid w:val="00FD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B52C7"/>
  <w15:chartTrackingRefBased/>
  <w15:docId w15:val="{038759FF-3293-F843-A621-1711F3C3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9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39"/>
    <w:rPr>
      <w:rFonts w:ascii="Times New Roman" w:hAnsi="Times New Roman" w:cs="Times New Roman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FD6A44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Normal1">
    <w:name w:val="Normal1"/>
    <w:rsid w:val="00FD6A44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ListParagraph">
    <w:name w:val="List Paragraph"/>
    <w:basedOn w:val="Normal"/>
    <w:uiPriority w:val="34"/>
    <w:qFormat/>
    <w:rsid w:val="00FD6A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77D5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7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7D5"/>
    <w:rPr>
      <w:rFonts w:ascii="Times New Roman" w:eastAsia="Times New Roman" w:hAnsi="Times New Roman" w:cs="Times New Roman"/>
      <w:sz w:val="20"/>
      <w:szCs w:val="20"/>
    </w:rPr>
  </w:style>
  <w:style w:type="table" w:styleId="ListTable1Light-Accent1">
    <w:name w:val="List Table 1 Light Accent 1"/>
    <w:basedOn w:val="TableNormal"/>
    <w:uiPriority w:val="46"/>
    <w:rsid w:val="00CD3BA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4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gleich ezegleich</dc:creator>
  <cp:keywords/>
  <dc:description/>
  <cp:lastModifiedBy>ezegleich ezegleich</cp:lastModifiedBy>
  <cp:revision>4</cp:revision>
  <dcterms:created xsi:type="dcterms:W3CDTF">2020-09-18T00:29:00Z</dcterms:created>
  <dcterms:modified xsi:type="dcterms:W3CDTF">2020-12-09T03:50:00Z</dcterms:modified>
</cp:coreProperties>
</file>